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38ECB" w14:textId="77777777" w:rsidR="0064782A" w:rsidRPr="00484B54" w:rsidRDefault="0064782A" w:rsidP="0064782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484B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84B54">
        <w:rPr>
          <w:rFonts w:ascii="Times New Roman" w:hAnsi="Times New Roman" w:cs="Times New Roman"/>
          <w:bCs/>
          <w:sz w:val="24"/>
          <w:szCs w:val="24"/>
        </w:rPr>
        <w:t>Comparison of baseline characteristics of patients who did and did not die within 90 days after liver resection for hepatocellular carci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2268"/>
        <w:gridCol w:w="941"/>
      </w:tblGrid>
      <w:tr w:rsidR="0064782A" w:rsidRPr="00DD4DF2" w14:paraId="0D784F2F" w14:textId="77777777" w:rsidTr="00A95676">
        <w:tc>
          <w:tcPr>
            <w:tcW w:w="3823" w:type="dxa"/>
            <w:shd w:val="clear" w:color="auto" w:fill="D9D9D9" w:themeFill="background1" w:themeFillShade="D9"/>
          </w:tcPr>
          <w:p w14:paraId="4169F570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szCs w:val="20"/>
              </w:rPr>
              <w:t>Characteristic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8F98E8D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b/>
                <w:szCs w:val="20"/>
              </w:rPr>
              <w:t>N</w:t>
            </w:r>
            <w:r w:rsidRPr="00DD4DF2">
              <w:rPr>
                <w:rFonts w:ascii="Times New Roman" w:hAnsi="Times New Roman" w:cs="Times New Roman"/>
                <w:b/>
                <w:szCs w:val="20"/>
              </w:rPr>
              <w:t>o mortality within 90 days</w:t>
            </w:r>
          </w:p>
          <w:p w14:paraId="38DE67ED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DD4DF2">
              <w:rPr>
                <w:rFonts w:ascii="Times New Roman" w:hAnsi="Times New Roman" w:cs="Times New Roman"/>
                <w:b/>
                <w:szCs w:val="20"/>
              </w:rPr>
              <w:t>N = 1,552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45CB7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b/>
                <w:szCs w:val="20"/>
              </w:rPr>
              <w:t>M</w:t>
            </w:r>
            <w:r w:rsidRPr="00DD4DF2">
              <w:rPr>
                <w:rFonts w:ascii="Times New Roman" w:hAnsi="Times New Roman" w:cs="Times New Roman"/>
                <w:b/>
                <w:szCs w:val="20"/>
              </w:rPr>
              <w:t>ortality within 90 days</w:t>
            </w:r>
          </w:p>
          <w:p w14:paraId="5B9C2C76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 w:rsidRPr="00DD4DF2">
              <w:rPr>
                <w:rFonts w:ascii="Times New Roman" w:hAnsi="Times New Roman" w:cs="Times New Roman"/>
                <w:b/>
                <w:szCs w:val="20"/>
              </w:rPr>
              <w:t>N = 13)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14:paraId="1162919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D4DF2">
              <w:rPr>
                <w:rFonts w:ascii="Times New Roman" w:hAnsi="Times New Roman" w:cs="Times New Roman"/>
                <w:b/>
                <w:i/>
                <w:iCs/>
                <w:szCs w:val="20"/>
              </w:rPr>
              <w:t>P</w:t>
            </w:r>
            <w:r w:rsidRPr="00DD4DF2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64782A" w:rsidRPr="00DD4DF2" w14:paraId="4A3F287D" w14:textId="77777777" w:rsidTr="00A95676">
        <w:tc>
          <w:tcPr>
            <w:tcW w:w="3823" w:type="dxa"/>
          </w:tcPr>
          <w:p w14:paraId="5B82852E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984" w:type="dxa"/>
          </w:tcPr>
          <w:p w14:paraId="393C1E03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8.3 ± 9.9</w:t>
            </w:r>
          </w:p>
        </w:tc>
        <w:tc>
          <w:tcPr>
            <w:tcW w:w="2268" w:type="dxa"/>
          </w:tcPr>
          <w:p w14:paraId="52582CEF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7.1 ± 11.9</w:t>
            </w:r>
          </w:p>
        </w:tc>
        <w:tc>
          <w:tcPr>
            <w:tcW w:w="941" w:type="dxa"/>
          </w:tcPr>
          <w:p w14:paraId="1BC0B07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68</w:t>
            </w:r>
          </w:p>
        </w:tc>
      </w:tr>
      <w:tr w:rsidR="0064782A" w:rsidRPr="00DD4DF2" w14:paraId="61442CF8" w14:textId="77777777" w:rsidTr="00A95676">
        <w:tc>
          <w:tcPr>
            <w:tcW w:w="3823" w:type="dxa"/>
          </w:tcPr>
          <w:p w14:paraId="74011A06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Gender, male/female (%)</w:t>
            </w:r>
          </w:p>
        </w:tc>
        <w:tc>
          <w:tcPr>
            <w:tcW w:w="1984" w:type="dxa"/>
          </w:tcPr>
          <w:p w14:paraId="6950577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246/306 (80.3/19.7)</w:t>
            </w:r>
          </w:p>
        </w:tc>
        <w:tc>
          <w:tcPr>
            <w:tcW w:w="2268" w:type="dxa"/>
          </w:tcPr>
          <w:p w14:paraId="4A38FAE6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2/1 (92.3/7.7)</w:t>
            </w:r>
          </w:p>
        </w:tc>
        <w:tc>
          <w:tcPr>
            <w:tcW w:w="941" w:type="dxa"/>
          </w:tcPr>
          <w:p w14:paraId="06FE350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46</w:t>
            </w:r>
          </w:p>
        </w:tc>
      </w:tr>
      <w:tr w:rsidR="0064782A" w:rsidRPr="00DD4DF2" w14:paraId="48B9F3DC" w14:textId="77777777" w:rsidTr="00A95676">
        <w:tc>
          <w:tcPr>
            <w:tcW w:w="3823" w:type="dxa"/>
          </w:tcPr>
          <w:p w14:paraId="0F7E1C7C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Etiologies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  <w:p w14:paraId="74177438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lcohol</w:t>
            </w:r>
          </w:p>
          <w:p w14:paraId="42D28ADE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BV</w:t>
            </w:r>
          </w:p>
          <w:p w14:paraId="222650AD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CV</w:t>
            </w:r>
          </w:p>
          <w:p w14:paraId="32F1B126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BV+HCV</w:t>
            </w:r>
          </w:p>
          <w:p w14:paraId="7D25D066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NBNC</w:t>
            </w:r>
          </w:p>
        </w:tc>
        <w:tc>
          <w:tcPr>
            <w:tcW w:w="1984" w:type="dxa"/>
          </w:tcPr>
          <w:p w14:paraId="2EB8D1D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356F775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D4DF2">
              <w:rPr>
                <w:rFonts w:ascii="Times New Roman" w:hAnsi="Times New Roman" w:cs="Times New Roman"/>
                <w:szCs w:val="20"/>
              </w:rPr>
              <w:t>9 (6.4)</w:t>
            </w:r>
          </w:p>
          <w:p w14:paraId="3A5FE885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,256 (80.9)</w:t>
            </w:r>
          </w:p>
          <w:p w14:paraId="0C6805D2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0.6)</w:t>
            </w:r>
          </w:p>
          <w:p w14:paraId="0DB3F20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DD4DF2">
              <w:rPr>
                <w:rFonts w:ascii="Times New Roman" w:hAnsi="Times New Roman" w:cs="Times New Roman"/>
                <w:szCs w:val="20"/>
              </w:rPr>
              <w:t>1 (3.3)</w:t>
            </w:r>
          </w:p>
          <w:p w14:paraId="4B59AF5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37 (8.8)</w:t>
            </w:r>
          </w:p>
        </w:tc>
        <w:tc>
          <w:tcPr>
            <w:tcW w:w="2268" w:type="dxa"/>
          </w:tcPr>
          <w:p w14:paraId="4AA99066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6157E6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15.4)</w:t>
            </w:r>
          </w:p>
          <w:p w14:paraId="61A038F2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69.2)</w:t>
            </w:r>
          </w:p>
          <w:p w14:paraId="5AB586D6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  <w:p w14:paraId="0102A14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7.7)</w:t>
            </w:r>
          </w:p>
          <w:p w14:paraId="5CF2CD7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(7.7)</w:t>
            </w:r>
          </w:p>
        </w:tc>
        <w:tc>
          <w:tcPr>
            <w:tcW w:w="941" w:type="dxa"/>
          </w:tcPr>
          <w:p w14:paraId="69C1BE9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61</w:t>
            </w:r>
          </w:p>
        </w:tc>
      </w:tr>
      <w:tr w:rsidR="0064782A" w:rsidRPr="00DD4DF2" w14:paraId="08C25FA7" w14:textId="77777777" w:rsidTr="00A95676">
        <w:tc>
          <w:tcPr>
            <w:tcW w:w="3823" w:type="dxa"/>
          </w:tcPr>
          <w:p w14:paraId="20CD1790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ASA fitness grade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  <w:p w14:paraId="770DC494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</w:t>
            </w:r>
          </w:p>
          <w:p w14:paraId="663B56BA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</w:t>
            </w:r>
          </w:p>
          <w:p w14:paraId="0D7B0C3E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</w:t>
            </w:r>
          </w:p>
          <w:p w14:paraId="449164DD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984" w:type="dxa"/>
          </w:tcPr>
          <w:p w14:paraId="18D750E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7483106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0 (1.9)</w:t>
            </w:r>
          </w:p>
          <w:p w14:paraId="478D6B00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,373 (88.5)</w:t>
            </w:r>
          </w:p>
          <w:p w14:paraId="174EC534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45 (9.3)</w:t>
            </w:r>
          </w:p>
          <w:p w14:paraId="43F02C70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4 (0.3)</w:t>
            </w:r>
          </w:p>
        </w:tc>
        <w:tc>
          <w:tcPr>
            <w:tcW w:w="2268" w:type="dxa"/>
          </w:tcPr>
          <w:p w14:paraId="6FE5A8A4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883814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  <w:p w14:paraId="4802872F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2 (92.3)</w:t>
            </w:r>
          </w:p>
          <w:p w14:paraId="2408F77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7.7)</w:t>
            </w:r>
          </w:p>
          <w:p w14:paraId="070B089F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  <w:tc>
          <w:tcPr>
            <w:tcW w:w="941" w:type="dxa"/>
          </w:tcPr>
          <w:p w14:paraId="4D56748F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5</w:t>
            </w:r>
          </w:p>
        </w:tc>
      </w:tr>
      <w:tr w:rsidR="0064782A" w:rsidRPr="00DD4DF2" w14:paraId="7D17C02A" w14:textId="77777777" w:rsidTr="00A95676">
        <w:tc>
          <w:tcPr>
            <w:tcW w:w="3823" w:type="dxa"/>
          </w:tcPr>
          <w:p w14:paraId="23DC4B02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Body mass index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kg/m</w:t>
            </w:r>
            <w:r w:rsidRPr="00DD4DF2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55364E30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4.2 ± 3.1</w:t>
            </w:r>
          </w:p>
        </w:tc>
        <w:tc>
          <w:tcPr>
            <w:tcW w:w="2268" w:type="dxa"/>
          </w:tcPr>
          <w:p w14:paraId="1F6265B3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>4.6 ± 4.8</w:t>
            </w:r>
          </w:p>
        </w:tc>
        <w:tc>
          <w:tcPr>
            <w:tcW w:w="941" w:type="dxa"/>
          </w:tcPr>
          <w:p w14:paraId="1CE44AD6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79</w:t>
            </w:r>
          </w:p>
        </w:tc>
      </w:tr>
      <w:tr w:rsidR="0064782A" w:rsidRPr="00DD4DF2" w14:paraId="6A5EA6EE" w14:textId="77777777" w:rsidTr="00A95676">
        <w:tc>
          <w:tcPr>
            <w:tcW w:w="3823" w:type="dxa"/>
          </w:tcPr>
          <w:p w14:paraId="133415F4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Comorbidities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  <w:p w14:paraId="503AED82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Diabetes</w:t>
            </w:r>
          </w:p>
          <w:p w14:paraId="7FB67315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ypertension</w:t>
            </w:r>
          </w:p>
          <w:p w14:paraId="1569EB30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Cardiovascular</w:t>
            </w:r>
          </w:p>
          <w:p w14:paraId="1B703BF9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enal</w:t>
            </w:r>
          </w:p>
          <w:p w14:paraId="3BB98764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Oncologic</w:t>
            </w:r>
          </w:p>
          <w:p w14:paraId="578BC930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Respiratory</w:t>
            </w:r>
          </w:p>
        </w:tc>
        <w:tc>
          <w:tcPr>
            <w:tcW w:w="1984" w:type="dxa"/>
          </w:tcPr>
          <w:p w14:paraId="28B229A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5F5B99F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311 (20.0)</w:t>
            </w:r>
          </w:p>
          <w:p w14:paraId="4EDEF88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39 (34.7)</w:t>
            </w:r>
          </w:p>
          <w:p w14:paraId="5AF239B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9 (1.2)</w:t>
            </w:r>
          </w:p>
          <w:p w14:paraId="199D5BC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2 (0.8)</w:t>
            </w:r>
          </w:p>
          <w:p w14:paraId="44D5C405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9 (1.9)</w:t>
            </w:r>
          </w:p>
          <w:p w14:paraId="57CDC38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1 (1.4)</w:t>
            </w:r>
          </w:p>
        </w:tc>
        <w:tc>
          <w:tcPr>
            <w:tcW w:w="2268" w:type="dxa"/>
          </w:tcPr>
          <w:p w14:paraId="0BD3692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876368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23.1)</w:t>
            </w:r>
          </w:p>
          <w:p w14:paraId="7A17348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53.8)</w:t>
            </w:r>
          </w:p>
          <w:p w14:paraId="67463A0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  <w:p w14:paraId="0C2D712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7.7)</w:t>
            </w:r>
          </w:p>
          <w:p w14:paraId="465B48CD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7.7)</w:t>
            </w:r>
          </w:p>
          <w:p w14:paraId="3704B392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15.4)</w:t>
            </w:r>
          </w:p>
        </w:tc>
        <w:tc>
          <w:tcPr>
            <w:tcW w:w="941" w:type="dxa"/>
          </w:tcPr>
          <w:p w14:paraId="4A69AC60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306AB8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9</w:t>
            </w:r>
          </w:p>
          <w:p w14:paraId="41EF2CE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25</w:t>
            </w:r>
          </w:p>
          <w:p w14:paraId="0F9AE2C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9</w:t>
            </w:r>
          </w:p>
          <w:p w14:paraId="43FBAB7D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23</w:t>
            </w:r>
          </w:p>
          <w:p w14:paraId="28EEAC2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61</w:t>
            </w:r>
          </w:p>
          <w:p w14:paraId="674F5AE3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002</w:t>
            </w:r>
          </w:p>
        </w:tc>
      </w:tr>
      <w:tr w:rsidR="0064782A" w:rsidRPr="00DD4DF2" w14:paraId="07CF84C7" w14:textId="77777777" w:rsidTr="00A95676">
        <w:tc>
          <w:tcPr>
            <w:tcW w:w="3823" w:type="dxa"/>
          </w:tcPr>
          <w:p w14:paraId="4C36EAF3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Cirrhosis at pathologic exam</w:t>
            </w:r>
          </w:p>
          <w:p w14:paraId="71E05B18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Varices</w:t>
            </w:r>
          </w:p>
          <w:p w14:paraId="47139A5C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scites</w:t>
            </w:r>
          </w:p>
        </w:tc>
        <w:tc>
          <w:tcPr>
            <w:tcW w:w="1984" w:type="dxa"/>
          </w:tcPr>
          <w:p w14:paraId="561591F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595 (38.3)</w:t>
            </w:r>
          </w:p>
          <w:p w14:paraId="148D82B4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3 (0.8)</w:t>
            </w:r>
          </w:p>
          <w:p w14:paraId="13DC024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 (0.1)</w:t>
            </w:r>
          </w:p>
        </w:tc>
        <w:tc>
          <w:tcPr>
            <w:tcW w:w="2268" w:type="dxa"/>
          </w:tcPr>
          <w:p w14:paraId="7A50B4F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61.5)</w:t>
            </w:r>
          </w:p>
          <w:p w14:paraId="053C1B2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  <w:p w14:paraId="6DEAD83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0.0)</w:t>
            </w:r>
          </w:p>
        </w:tc>
        <w:tc>
          <w:tcPr>
            <w:tcW w:w="941" w:type="dxa"/>
          </w:tcPr>
          <w:p w14:paraId="6575E4D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15</w:t>
            </w:r>
          </w:p>
          <w:p w14:paraId="76D9CA53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9</w:t>
            </w:r>
          </w:p>
          <w:p w14:paraId="1C33BC6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9</w:t>
            </w:r>
          </w:p>
        </w:tc>
      </w:tr>
      <w:tr w:rsidR="0064782A" w:rsidRPr="00DD4DF2" w14:paraId="022F648E" w14:textId="77777777" w:rsidTr="00A95676">
        <w:tc>
          <w:tcPr>
            <w:tcW w:w="3823" w:type="dxa"/>
          </w:tcPr>
          <w:p w14:paraId="3F25731A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Previous TACE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  <w:p w14:paraId="1ABD77C0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Previous PVE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14:paraId="71A7C94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56 (16.5)</w:t>
            </w:r>
          </w:p>
          <w:p w14:paraId="4CE1A26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153 (9.9)</w:t>
            </w:r>
          </w:p>
        </w:tc>
        <w:tc>
          <w:tcPr>
            <w:tcW w:w="2268" w:type="dxa"/>
          </w:tcPr>
          <w:p w14:paraId="07201BC5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15.4)</w:t>
            </w:r>
          </w:p>
          <w:p w14:paraId="75D5F994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DD4DF2">
              <w:rPr>
                <w:rFonts w:ascii="Times New Roman" w:hAnsi="Times New Roman" w:cs="Times New Roman"/>
                <w:szCs w:val="20"/>
              </w:rPr>
              <w:t xml:space="preserve"> (23.1)</w:t>
            </w:r>
          </w:p>
        </w:tc>
        <w:tc>
          <w:tcPr>
            <w:tcW w:w="941" w:type="dxa"/>
          </w:tcPr>
          <w:p w14:paraId="2CD498A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9</w:t>
            </w:r>
          </w:p>
          <w:p w14:paraId="72F027AF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26</w:t>
            </w:r>
          </w:p>
        </w:tc>
      </w:tr>
      <w:tr w:rsidR="0064782A" w:rsidRPr="00DD4DF2" w14:paraId="55C6587F" w14:textId="77777777" w:rsidTr="00A95676">
        <w:tc>
          <w:tcPr>
            <w:tcW w:w="3823" w:type="dxa"/>
          </w:tcPr>
          <w:p w14:paraId="6F31585A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Baseline laboratory exam</w:t>
            </w:r>
          </w:p>
          <w:p w14:paraId="53175A73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Hemoglobin</w:t>
            </w:r>
          </w:p>
          <w:p w14:paraId="41F5D1F5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Platelets</w:t>
            </w:r>
          </w:p>
          <w:p w14:paraId="0E84783A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Prothrombin time, INR</w:t>
            </w:r>
          </w:p>
          <w:p w14:paraId="0B0502D8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Creatinine</w:t>
            </w:r>
          </w:p>
          <w:p w14:paraId="5A4ACDAB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lbumin</w:t>
            </w:r>
          </w:p>
          <w:p w14:paraId="02C0F19E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ST</w:t>
            </w:r>
          </w:p>
          <w:p w14:paraId="3F01DB5E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LT</w:t>
            </w:r>
          </w:p>
          <w:p w14:paraId="45497BFE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Total bilirubin</w:t>
            </w:r>
          </w:p>
          <w:p w14:paraId="2F269DC2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Direct bilirubin</w:t>
            </w:r>
          </w:p>
          <w:p w14:paraId="777EF730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Estimated GFR</w:t>
            </w:r>
          </w:p>
          <w:p w14:paraId="5CDDD2DD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i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Alpha-fetoprotein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median [IQR]</w:t>
            </w:r>
          </w:p>
          <w:p w14:paraId="44EF4DD0" w14:textId="77777777" w:rsidR="0064782A" w:rsidRPr="00DD4DF2" w:rsidRDefault="0064782A" w:rsidP="00A95676">
            <w:pPr>
              <w:wordWrap/>
              <w:snapToGrid w:val="0"/>
              <w:ind w:firstLine="225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ICG R15, </w:t>
            </w:r>
            <w:r w:rsidRPr="00DD4DF2">
              <w:rPr>
                <w:rFonts w:ascii="Times New Roman" w:hAnsi="Times New Roman" w:cs="Times New Roman"/>
                <w:i/>
                <w:szCs w:val="20"/>
              </w:rPr>
              <w:t>median [IQR]</w:t>
            </w:r>
          </w:p>
        </w:tc>
        <w:tc>
          <w:tcPr>
            <w:tcW w:w="1984" w:type="dxa"/>
          </w:tcPr>
          <w:p w14:paraId="2B890320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2499EF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3.7 [12.7–14.7]</w:t>
            </w:r>
          </w:p>
          <w:p w14:paraId="1D6365D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67 [131–209]</w:t>
            </w:r>
          </w:p>
          <w:p w14:paraId="09476864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.1 [1.0–1.1]</w:t>
            </w:r>
          </w:p>
          <w:p w14:paraId="137C720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8 [0.7–0.9]</w:t>
            </w:r>
          </w:p>
          <w:p w14:paraId="282F9578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DD4DF2">
              <w:rPr>
                <w:rFonts w:ascii="Times New Roman" w:hAnsi="Times New Roman" w:cs="Times New Roman"/>
                <w:szCs w:val="20"/>
              </w:rPr>
              <w:t>.7 [3.5–4.0]</w:t>
            </w:r>
          </w:p>
          <w:p w14:paraId="4485DA0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DD4DF2">
              <w:rPr>
                <w:rFonts w:ascii="Times New Roman" w:hAnsi="Times New Roman" w:cs="Times New Roman"/>
                <w:szCs w:val="20"/>
              </w:rPr>
              <w:t>0 [23–41]</w:t>
            </w:r>
          </w:p>
          <w:p w14:paraId="5E0A6302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>7 [18–40]</w:t>
            </w:r>
          </w:p>
          <w:p w14:paraId="4F85387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6 [0.4–0.8]</w:t>
            </w:r>
          </w:p>
          <w:p w14:paraId="44D406E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2 [0.2–0.3]</w:t>
            </w:r>
          </w:p>
          <w:p w14:paraId="151A4F7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95.0 [86.0–102.0]</w:t>
            </w:r>
          </w:p>
          <w:p w14:paraId="2D67903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0.8 [3.6–175.4]</w:t>
            </w:r>
          </w:p>
          <w:p w14:paraId="7914CE8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3.1 [10.2–16.6]</w:t>
            </w:r>
          </w:p>
        </w:tc>
        <w:tc>
          <w:tcPr>
            <w:tcW w:w="2268" w:type="dxa"/>
          </w:tcPr>
          <w:p w14:paraId="2E44A3A8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A4732EF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4.0 [13.5–15.7]</w:t>
            </w:r>
          </w:p>
          <w:p w14:paraId="3879B89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89 [153–280]</w:t>
            </w:r>
          </w:p>
          <w:p w14:paraId="30AA5FE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.1 [1.0–1.1]</w:t>
            </w:r>
          </w:p>
          <w:p w14:paraId="132EEB5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 [0.8–0.9]</w:t>
            </w:r>
          </w:p>
          <w:p w14:paraId="0A07B6E3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DD4DF2">
              <w:rPr>
                <w:rFonts w:ascii="Times New Roman" w:hAnsi="Times New Roman" w:cs="Times New Roman"/>
                <w:szCs w:val="20"/>
              </w:rPr>
              <w:t>.4 [3.1–3.5]</w:t>
            </w:r>
          </w:p>
          <w:p w14:paraId="64FFD81D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DD4DF2">
              <w:rPr>
                <w:rFonts w:ascii="Times New Roman" w:hAnsi="Times New Roman" w:cs="Times New Roman"/>
                <w:szCs w:val="20"/>
              </w:rPr>
              <w:t>4 [25–72]</w:t>
            </w:r>
          </w:p>
          <w:p w14:paraId="4612AC79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>3 [18–38]</w:t>
            </w:r>
          </w:p>
          <w:p w14:paraId="556F72ED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6 [0.5–0.8]</w:t>
            </w:r>
          </w:p>
          <w:p w14:paraId="2F98C730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2 [0.2–0.4]</w:t>
            </w:r>
          </w:p>
          <w:p w14:paraId="131E5528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D4DF2">
              <w:rPr>
                <w:rFonts w:ascii="Times New Roman" w:hAnsi="Times New Roman" w:cs="Times New Roman"/>
                <w:szCs w:val="20"/>
              </w:rPr>
              <w:t>6.0 [89.0–107.0]</w:t>
            </w:r>
          </w:p>
          <w:p w14:paraId="0DB59568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>52.6 [4.0–28356.5]</w:t>
            </w:r>
          </w:p>
          <w:p w14:paraId="0A318143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DD4DF2">
              <w:rPr>
                <w:rFonts w:ascii="Times New Roman" w:hAnsi="Times New Roman" w:cs="Times New Roman"/>
                <w:szCs w:val="20"/>
              </w:rPr>
              <w:t>2.1 [11.5–15.7]</w:t>
            </w:r>
          </w:p>
        </w:tc>
        <w:tc>
          <w:tcPr>
            <w:tcW w:w="941" w:type="dxa"/>
          </w:tcPr>
          <w:p w14:paraId="2838AFF2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1C2B121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31</w:t>
            </w:r>
          </w:p>
          <w:p w14:paraId="45120D23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07</w:t>
            </w:r>
          </w:p>
          <w:p w14:paraId="608EE2D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26</w:t>
            </w:r>
          </w:p>
          <w:p w14:paraId="64A20862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9</w:t>
            </w:r>
          </w:p>
          <w:p w14:paraId="3728781C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003</w:t>
            </w:r>
          </w:p>
          <w:p w14:paraId="2694A23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08</w:t>
            </w:r>
          </w:p>
          <w:p w14:paraId="2F1FDBD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77</w:t>
            </w:r>
          </w:p>
          <w:p w14:paraId="74429CD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63</w:t>
            </w:r>
          </w:p>
          <w:p w14:paraId="3A8842C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46</w:t>
            </w:r>
          </w:p>
          <w:p w14:paraId="1877394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64</w:t>
            </w:r>
          </w:p>
          <w:p w14:paraId="30DDBA0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11</w:t>
            </w:r>
          </w:p>
          <w:p w14:paraId="453678D5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90</w:t>
            </w:r>
          </w:p>
        </w:tc>
      </w:tr>
      <w:tr w:rsidR="0064782A" w:rsidRPr="00DD4DF2" w14:paraId="2ECD7FF5" w14:textId="77777777" w:rsidTr="00A95676">
        <w:tc>
          <w:tcPr>
            <w:tcW w:w="3823" w:type="dxa"/>
          </w:tcPr>
          <w:p w14:paraId="353DE72A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Operation</w:t>
            </w:r>
          </w:p>
          <w:p w14:paraId="22DA06BC" w14:textId="77777777" w:rsidR="0064782A" w:rsidRPr="00DD4DF2" w:rsidRDefault="0064782A" w:rsidP="00A95676">
            <w:pPr>
              <w:wordWrap/>
              <w:snapToGrid w:val="0"/>
              <w:ind w:firstLine="22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Anesthesia time, min, median [IQR]</w:t>
            </w:r>
          </w:p>
          <w:p w14:paraId="214110EC" w14:textId="77777777" w:rsidR="0064782A" w:rsidRPr="00DD4DF2" w:rsidRDefault="0064782A" w:rsidP="00A95676">
            <w:pPr>
              <w:wordWrap/>
              <w:snapToGrid w:val="0"/>
              <w:ind w:firstLine="22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Operation time, min, median [IQR]</w:t>
            </w:r>
          </w:p>
        </w:tc>
        <w:tc>
          <w:tcPr>
            <w:tcW w:w="1984" w:type="dxa"/>
          </w:tcPr>
          <w:p w14:paraId="5832F12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55AEAB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45 [210–300]</w:t>
            </w:r>
          </w:p>
          <w:p w14:paraId="7BEC58FB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>211 [175–263]</w:t>
            </w:r>
          </w:p>
        </w:tc>
        <w:tc>
          <w:tcPr>
            <w:tcW w:w="2268" w:type="dxa"/>
          </w:tcPr>
          <w:p w14:paraId="351E8CD8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00E1774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>68 [245–313]</w:t>
            </w:r>
          </w:p>
          <w:p w14:paraId="67A6A6F0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DD4DF2">
              <w:rPr>
                <w:rFonts w:ascii="Times New Roman" w:hAnsi="Times New Roman" w:cs="Times New Roman"/>
                <w:szCs w:val="20"/>
              </w:rPr>
              <w:t>33 [220–285]</w:t>
            </w:r>
          </w:p>
        </w:tc>
        <w:tc>
          <w:tcPr>
            <w:tcW w:w="941" w:type="dxa"/>
          </w:tcPr>
          <w:p w14:paraId="7F5F314E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1F381AA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07</w:t>
            </w:r>
          </w:p>
          <w:p w14:paraId="75C201D7" w14:textId="77777777" w:rsidR="0064782A" w:rsidRPr="00DD4DF2" w:rsidRDefault="0064782A" w:rsidP="00A95676">
            <w:pPr>
              <w:wordWrap/>
              <w:snapToGrid w:val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DD4DF2">
              <w:rPr>
                <w:rFonts w:ascii="Times New Roman" w:hAnsi="Times New Roman" w:cs="Times New Roman"/>
                <w:szCs w:val="20"/>
              </w:rPr>
              <w:t>.05</w:t>
            </w:r>
          </w:p>
        </w:tc>
      </w:tr>
      <w:tr w:rsidR="0064782A" w:rsidRPr="00DD4DF2" w14:paraId="0C7C903C" w14:textId="77777777" w:rsidTr="00A95676">
        <w:tc>
          <w:tcPr>
            <w:tcW w:w="9016" w:type="dxa"/>
            <w:gridSpan w:val="4"/>
          </w:tcPr>
          <w:p w14:paraId="1CB2A54F" w14:textId="77777777" w:rsidR="0064782A" w:rsidRPr="00DD4DF2" w:rsidRDefault="0064782A" w:rsidP="00A95676">
            <w:pPr>
              <w:wordWrap/>
              <w:snapToGrid w:val="0"/>
              <w:contextualSpacing/>
              <w:rPr>
                <w:rFonts w:ascii="Times New Roman" w:hAnsi="Times New Roman" w:cs="Times New Roman"/>
                <w:szCs w:val="20"/>
              </w:rPr>
            </w:pPr>
            <w:r w:rsidRPr="00DD4DF2">
              <w:rPr>
                <w:rFonts w:ascii="Times New Roman" w:hAnsi="Times New Roman" w:cs="Times New Roman"/>
                <w:szCs w:val="20"/>
              </w:rPr>
              <w:t xml:space="preserve">*Abbreviations: ALT: alanine aminotransferase, ASA: American Society of Anesthesiologists physical status, AST: aspartate aminotransferase, GFR: glomerular filtration rate, HBV: hepatitis B virus, HCV: hepatitis C virus, ICG: indocyanine green, INR: international normalized ratio, IQR: interquartile range, NBNC: non-HBV and non-HCV, PVE: portal vein embolization, TACE: </w:t>
            </w:r>
            <w:proofErr w:type="spellStart"/>
            <w:r w:rsidRPr="00DD4DF2">
              <w:rPr>
                <w:rFonts w:ascii="Times New Roman" w:hAnsi="Times New Roman" w:cs="Times New Roman"/>
                <w:szCs w:val="20"/>
              </w:rPr>
              <w:t>transarterial</w:t>
            </w:r>
            <w:proofErr w:type="spellEnd"/>
            <w:r w:rsidRPr="00DD4DF2">
              <w:rPr>
                <w:rFonts w:ascii="Times New Roman" w:hAnsi="Times New Roman" w:cs="Times New Roman"/>
                <w:szCs w:val="20"/>
              </w:rPr>
              <w:t xml:space="preserve"> chemoembolization.</w:t>
            </w:r>
          </w:p>
        </w:tc>
      </w:tr>
    </w:tbl>
    <w:p w14:paraId="21B5FAAE" w14:textId="77777777" w:rsidR="0064782A" w:rsidRPr="00484B54" w:rsidRDefault="0064782A" w:rsidP="0064782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D5EB77B" w14:textId="77777777" w:rsidR="0064782A" w:rsidRDefault="0064782A" w:rsidP="0064782A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64782A" w:rsidSect="0064782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0563DA2" w14:textId="77777777" w:rsidR="00691A0D" w:rsidRDefault="0064782A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782A"/>
    <w:rsid w:val="000E4DD1"/>
    <w:rsid w:val="0064782A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999D"/>
  <w15:chartTrackingRefBased/>
  <w15:docId w15:val="{61FD9DE7-3B9A-4225-9E2E-87422BDA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82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EastAsia"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82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inorEastAsia"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8T16:43:00Z</dcterms:created>
  <dcterms:modified xsi:type="dcterms:W3CDTF">2020-10-28T16:43:00Z</dcterms:modified>
</cp:coreProperties>
</file>